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39C95" w14:textId="77777777" w:rsidR="00B56F70" w:rsidRDefault="00E5665D" w:rsidP="006A37A4">
      <w:pPr>
        <w:spacing w:line="240" w:lineRule="auto"/>
        <w:contextualSpacing/>
        <w:rPr>
          <w:rFonts w:ascii="Times" w:hAnsi="Times"/>
          <w:sz w:val="28"/>
          <w:szCs w:val="28"/>
        </w:rPr>
      </w:pPr>
      <w:r>
        <w:rPr>
          <w:rFonts w:ascii="Times" w:hAnsi="Times"/>
          <w:sz w:val="28"/>
          <w:szCs w:val="2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B56F70">
        <w:rPr>
          <w:rFonts w:ascii="Times" w:hAnsi="Times"/>
          <w:sz w:val="28"/>
          <w:szCs w:val="28"/>
        </w:rPr>
        <w:t>P refers to the person tweeting.</w:t>
      </w:r>
    </w:p>
    <w:p w14:paraId="6FCB0101" w14:textId="77777777" w:rsidR="006A37A4" w:rsidRDefault="006A37A4" w:rsidP="006A37A4">
      <w:pPr>
        <w:spacing w:line="240" w:lineRule="auto"/>
        <w:contextualSpacing/>
        <w:rPr>
          <w:rFonts w:ascii="Times" w:hAnsi="Times"/>
          <w:sz w:val="28"/>
          <w:szCs w:val="28"/>
        </w:rPr>
      </w:pPr>
      <w:r>
        <w:rPr>
          <w:rFonts w:ascii="Times" w:hAnsi="Times"/>
          <w:sz w:val="28"/>
          <w:szCs w:val="28"/>
        </w:rPr>
        <w:t>Please rate each item from</w:t>
      </w:r>
    </w:p>
    <w:p w14:paraId="59F26D63" w14:textId="77777777" w:rsidR="006A37A4" w:rsidRDefault="002362AF" w:rsidP="00B56F70">
      <w:pPr>
        <w:spacing w:line="360" w:lineRule="auto"/>
        <w:contextualSpacing/>
        <w:rPr>
          <w:rFonts w:ascii="Times" w:hAnsi="Times"/>
          <w:sz w:val="28"/>
          <w:szCs w:val="28"/>
        </w:rPr>
      </w:pPr>
      <w:r>
        <w:rPr>
          <w:rFonts w:ascii="Times" w:hAnsi="Times"/>
          <w:sz w:val="28"/>
          <w:szCs w:val="28"/>
        </w:rPr>
        <w:t xml:space="preserve"> 0</w:t>
      </w:r>
      <w:r w:rsidR="006A37A4">
        <w:rPr>
          <w:rFonts w:ascii="Times" w:hAnsi="Times"/>
          <w:sz w:val="28"/>
          <w:szCs w:val="28"/>
        </w:rPr>
        <w:t xml:space="preserve"> (</w:t>
      </w:r>
      <w:r>
        <w:rPr>
          <w:rFonts w:ascii="Times" w:hAnsi="Times"/>
          <w:sz w:val="28"/>
          <w:szCs w:val="28"/>
        </w:rPr>
        <w:t>not characteristic,  or unclear ) to 4</w:t>
      </w:r>
      <w:r w:rsidR="006A37A4">
        <w:rPr>
          <w:rFonts w:ascii="Times" w:hAnsi="Times"/>
          <w:sz w:val="28"/>
          <w:szCs w:val="28"/>
        </w:rPr>
        <w:t xml:space="preserve"> (very characteristic)</w:t>
      </w:r>
    </w:p>
    <w:tbl>
      <w:tblPr>
        <w:tblStyle w:val="TableGrid"/>
        <w:tblW w:w="948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4"/>
      </w:tblGrid>
      <w:tr w:rsidR="009F6E9C" w:rsidRPr="008819D8" w14:paraId="59F013D7" w14:textId="77777777" w:rsidTr="008819D8">
        <w:trPr>
          <w:trHeight w:val="926"/>
        </w:trPr>
        <w:tc>
          <w:tcPr>
            <w:tcW w:w="9484" w:type="dxa"/>
            <w:tcBorders>
              <w:top w:val="single" w:sz="4" w:space="0" w:color="auto"/>
              <w:bottom w:val="single" w:sz="4" w:space="0" w:color="auto"/>
            </w:tcBorders>
          </w:tcPr>
          <w:p w14:paraId="4E74D085" w14:textId="77777777" w:rsidR="009F6E9C" w:rsidRPr="008819D8" w:rsidRDefault="009F6E9C" w:rsidP="0088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sz w:val="24"/>
                <w:szCs w:val="24"/>
              </w:rPr>
              <w:t>S8-II:</w:t>
            </w:r>
          </w:p>
          <w:p w14:paraId="72705169" w14:textId="77777777" w:rsidR="009F6E9C" w:rsidRPr="008819D8" w:rsidRDefault="009F6E9C" w:rsidP="008819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i/>
                <w:sz w:val="24"/>
                <w:szCs w:val="24"/>
              </w:rPr>
              <w:t>The situation contains …</w:t>
            </w:r>
          </w:p>
        </w:tc>
      </w:tr>
      <w:tr w:rsidR="009F6E9C" w:rsidRPr="008819D8" w14:paraId="37620222" w14:textId="77777777" w:rsidTr="009F6E9C">
        <w:trPr>
          <w:trHeight w:val="532"/>
        </w:trPr>
        <w:tc>
          <w:tcPr>
            <w:tcW w:w="9484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6A36121E" w14:textId="7A369063" w:rsidR="009F6E9C" w:rsidRPr="008819D8" w:rsidRDefault="009F6E9C" w:rsidP="0088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sz w:val="24"/>
                <w:szCs w:val="24"/>
              </w:rPr>
              <w:t>DUTY: Work, tasks, duties</w:t>
            </w:r>
          </w:p>
        </w:tc>
      </w:tr>
      <w:tr w:rsidR="009F6E9C" w:rsidRPr="008819D8" w14:paraId="6F576C74" w14:textId="77777777" w:rsidTr="009F6E9C">
        <w:trPr>
          <w:trHeight w:val="568"/>
        </w:trPr>
        <w:tc>
          <w:tcPr>
            <w:tcW w:w="94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5F8A825" w14:textId="0FCB02C9" w:rsidR="009F6E9C" w:rsidRPr="008819D8" w:rsidRDefault="009F6E9C" w:rsidP="0088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sz w:val="24"/>
                <w:szCs w:val="24"/>
              </w:rPr>
              <w:t>INT: Intellectual, aesthetic, profound things</w:t>
            </w:r>
          </w:p>
        </w:tc>
      </w:tr>
      <w:tr w:rsidR="009F6E9C" w:rsidRPr="008819D8" w14:paraId="00D8F5B0" w14:textId="77777777" w:rsidTr="009F6E9C">
        <w:trPr>
          <w:trHeight w:val="532"/>
        </w:trPr>
        <w:tc>
          <w:tcPr>
            <w:tcW w:w="94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46C39F" w14:textId="2262F3BF" w:rsidR="005C5A86" w:rsidRDefault="009F6E9C" w:rsidP="005C5A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sz w:val="24"/>
                <w:szCs w:val="24"/>
              </w:rPr>
              <w:t xml:space="preserve">ADVERS: Threat, criticism, accusation* </w:t>
            </w:r>
          </w:p>
          <w:p w14:paraId="07E89641" w14:textId="79513B18" w:rsidR="009F6E9C" w:rsidRPr="008819D8" w:rsidRDefault="005C5A86" w:rsidP="005C5A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6E9C" w:rsidRPr="008819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RECTED </w:t>
            </w:r>
            <w:r w:rsidR="009F6E9C" w:rsidRPr="008819D8">
              <w:rPr>
                <w:rFonts w:ascii="Times New Roman" w:hAnsi="Times New Roman" w:cs="Times New Roman"/>
                <w:sz w:val="24"/>
                <w:szCs w:val="24"/>
              </w:rPr>
              <w:t xml:space="preserve">AT TWEETER OR OTHER;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WEETER CRITICIZING OTHER</w:t>
            </w:r>
            <w:r w:rsidR="009F6E9C" w:rsidRPr="008819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6E9C" w:rsidRPr="008819D8" w14:paraId="6609A74F" w14:textId="77777777" w:rsidTr="009F6E9C">
        <w:trPr>
          <w:trHeight w:val="568"/>
        </w:trPr>
        <w:tc>
          <w:tcPr>
            <w:tcW w:w="94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E560BA6" w14:textId="4471220E" w:rsidR="009F6E9C" w:rsidRPr="008819D8" w:rsidRDefault="009F6E9C" w:rsidP="0088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sz w:val="24"/>
                <w:szCs w:val="24"/>
              </w:rPr>
              <w:t>MAT: Romance, sexuality, love</w:t>
            </w:r>
          </w:p>
        </w:tc>
      </w:tr>
      <w:tr w:rsidR="009F6E9C" w:rsidRPr="008819D8" w14:paraId="7905060E" w14:textId="77777777" w:rsidTr="009F6E9C">
        <w:trPr>
          <w:trHeight w:val="532"/>
        </w:trPr>
        <w:tc>
          <w:tcPr>
            <w:tcW w:w="94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B647C66" w14:textId="43343C5E" w:rsidR="009F6E9C" w:rsidRPr="008819D8" w:rsidRDefault="009F6E9C" w:rsidP="0088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sz w:val="24"/>
                <w:szCs w:val="24"/>
              </w:rPr>
              <w:t>POS: Positive, pleasant, nice things</w:t>
            </w:r>
          </w:p>
        </w:tc>
      </w:tr>
      <w:tr w:rsidR="009F6E9C" w:rsidRPr="008819D8" w14:paraId="60790156" w14:textId="77777777" w:rsidTr="008819D8">
        <w:trPr>
          <w:trHeight w:val="584"/>
        </w:trPr>
        <w:tc>
          <w:tcPr>
            <w:tcW w:w="94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0C63F58" w14:textId="7161BD2A" w:rsidR="009F6E9C" w:rsidRPr="008819D8" w:rsidRDefault="009F6E9C" w:rsidP="0088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sz w:val="24"/>
                <w:szCs w:val="24"/>
              </w:rPr>
              <w:t>NEG: Negative things, unpleasant things, bad feelings</w:t>
            </w:r>
            <w:r w:rsidR="008819D8" w:rsidRPr="008819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19D8" w:rsidRPr="008819D8">
              <w:rPr>
                <w:rFonts w:ascii="Times New Roman" w:hAnsi="Times New Roman"/>
                <w:sz w:val="24"/>
                <w:szCs w:val="24"/>
              </w:rPr>
              <w:t>(e.g., stress, anxiety, guilt, etc.)</w:t>
            </w:r>
          </w:p>
        </w:tc>
      </w:tr>
      <w:tr w:rsidR="009F6E9C" w:rsidRPr="008819D8" w14:paraId="1C69A472" w14:textId="77777777" w:rsidTr="009F6E9C">
        <w:trPr>
          <w:trHeight w:val="568"/>
        </w:trPr>
        <w:tc>
          <w:tcPr>
            <w:tcW w:w="94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D352F70" w14:textId="09B9821F" w:rsidR="009F6E9C" w:rsidRPr="008819D8" w:rsidRDefault="009F6E9C" w:rsidP="0088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sz w:val="24"/>
                <w:szCs w:val="24"/>
              </w:rPr>
              <w:t xml:space="preserve">DECEPT: Deceit, lie, dishonesty </w:t>
            </w:r>
          </w:p>
        </w:tc>
      </w:tr>
      <w:tr w:rsidR="009F6E9C" w:rsidRPr="008819D8" w14:paraId="0BDB6FCD" w14:textId="77777777" w:rsidTr="008819D8">
        <w:trPr>
          <w:trHeight w:val="602"/>
        </w:trPr>
        <w:tc>
          <w:tcPr>
            <w:tcW w:w="9484" w:type="dxa"/>
            <w:tcBorders>
              <w:top w:val="single" w:sz="4" w:space="0" w:color="A6A6A6" w:themeColor="background1" w:themeShade="A6"/>
            </w:tcBorders>
          </w:tcPr>
          <w:p w14:paraId="1BD66B34" w14:textId="45FD81AD" w:rsidR="009F6E9C" w:rsidRPr="008819D8" w:rsidRDefault="009F6E9C" w:rsidP="0088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D8">
              <w:rPr>
                <w:rFonts w:ascii="Times New Roman" w:hAnsi="Times New Roman" w:cs="Times New Roman"/>
                <w:sz w:val="24"/>
                <w:szCs w:val="24"/>
              </w:rPr>
              <w:t xml:space="preserve">SOC: Communication, interaction, social </w:t>
            </w:r>
            <w:r w:rsidR="002E39C7" w:rsidRPr="008819D8">
              <w:rPr>
                <w:rFonts w:ascii="Times New Roman" w:hAnsi="Times New Roman" w:cs="Times New Roman"/>
                <w:sz w:val="24"/>
                <w:szCs w:val="24"/>
              </w:rPr>
              <w:t xml:space="preserve">relationships </w:t>
            </w:r>
          </w:p>
        </w:tc>
      </w:tr>
    </w:tbl>
    <w:p w14:paraId="6F2C8074" w14:textId="77777777" w:rsidR="005C5A86" w:rsidRPr="002E39C7" w:rsidRDefault="005C5A86" w:rsidP="005C5A86">
      <w:pPr>
        <w:spacing w:line="240" w:lineRule="auto"/>
        <w:contextualSpacing/>
        <w:rPr>
          <w:rFonts w:ascii="Times" w:hAnsi="Times"/>
          <w:sz w:val="24"/>
          <w:szCs w:val="24"/>
        </w:rPr>
      </w:pPr>
    </w:p>
    <w:p w14:paraId="34FC2DD5" w14:textId="5B5B221C" w:rsidR="002E39C7" w:rsidRPr="002E39C7" w:rsidRDefault="005C5A86" w:rsidP="00767893">
      <w:pPr>
        <w:spacing w:line="240" w:lineRule="auto"/>
        <w:contextualSpacing/>
        <w:rPr>
          <w:rFonts w:ascii="Times" w:hAnsi="Times"/>
          <w:sz w:val="24"/>
          <w:szCs w:val="24"/>
        </w:rPr>
      </w:pPr>
      <w:r w:rsidRPr="002E39C7">
        <w:rPr>
          <w:rFonts w:ascii="Times" w:hAnsi="Times"/>
          <w:sz w:val="24"/>
          <w:szCs w:val="24"/>
        </w:rPr>
        <w:t xml:space="preserve">HONOR: Someone is retaliating for an insult or </w:t>
      </w:r>
      <w:r w:rsidR="002E39C7" w:rsidRPr="002E39C7">
        <w:rPr>
          <w:rFonts w:ascii="Times" w:hAnsi="Times"/>
          <w:sz w:val="24"/>
          <w:szCs w:val="24"/>
        </w:rPr>
        <w:t>dishonor, fighting back</w:t>
      </w:r>
      <w:r w:rsidR="00767893">
        <w:rPr>
          <w:rFonts w:ascii="Times" w:hAnsi="Times"/>
          <w:sz w:val="24"/>
          <w:szCs w:val="24"/>
        </w:rPr>
        <w:t xml:space="preserve">, or getting even, </w:t>
      </w:r>
      <w:r w:rsidR="002E39C7" w:rsidRPr="002E39C7">
        <w:rPr>
          <w:rFonts w:ascii="Times" w:hAnsi="Times"/>
          <w:sz w:val="24"/>
          <w:szCs w:val="24"/>
        </w:rPr>
        <w:t>standing up for one</w:t>
      </w:r>
      <w:r w:rsidR="002E39C7">
        <w:rPr>
          <w:rFonts w:ascii="Times" w:hAnsi="Times"/>
          <w:sz w:val="24"/>
          <w:szCs w:val="24"/>
        </w:rPr>
        <w:t>s</w:t>
      </w:r>
      <w:r w:rsidR="002E39C7" w:rsidRPr="002E39C7">
        <w:rPr>
          <w:rFonts w:ascii="Times" w:hAnsi="Times"/>
          <w:sz w:val="24"/>
          <w:szCs w:val="24"/>
        </w:rPr>
        <w:t xml:space="preserve">elf. ** </w:t>
      </w:r>
    </w:p>
    <w:p w14:paraId="11B88077" w14:textId="4977100E" w:rsidR="005C5A86" w:rsidRPr="002E39C7" w:rsidRDefault="005C5A86" w:rsidP="005C5A86">
      <w:pPr>
        <w:spacing w:line="240" w:lineRule="auto"/>
        <w:contextualSpacing/>
        <w:rPr>
          <w:rFonts w:ascii="Times" w:hAnsi="Times"/>
          <w:sz w:val="24"/>
          <w:szCs w:val="24"/>
        </w:rPr>
      </w:pPr>
      <w:r w:rsidRPr="002E39C7">
        <w:rPr>
          <w:rFonts w:ascii="Times" w:hAnsi="Times"/>
          <w:sz w:val="24"/>
          <w:szCs w:val="24"/>
        </w:rPr>
        <w:tab/>
        <w:t>**(Not aggressing without being provoked)</w:t>
      </w:r>
    </w:p>
    <w:sectPr w:rsidR="005C5A86" w:rsidRPr="002E39C7" w:rsidSect="00B56F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CE6E4" w14:textId="77777777" w:rsidR="000E327D" w:rsidRDefault="000E327D" w:rsidP="006A37A4">
      <w:pPr>
        <w:spacing w:after="0" w:line="240" w:lineRule="auto"/>
      </w:pPr>
      <w:r>
        <w:separator/>
      </w:r>
    </w:p>
  </w:endnote>
  <w:endnote w:type="continuationSeparator" w:id="0">
    <w:p w14:paraId="5E7600A3" w14:textId="77777777" w:rsidR="000E327D" w:rsidRDefault="000E327D" w:rsidP="006A3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E91D49" w14:textId="77777777" w:rsidR="00154750" w:rsidRDefault="0015475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EA2799" w14:textId="77777777" w:rsidR="00154750" w:rsidRDefault="0015475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01E650" w14:textId="77777777" w:rsidR="00154750" w:rsidRDefault="001547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81BF62" w14:textId="77777777" w:rsidR="000E327D" w:rsidRDefault="000E327D" w:rsidP="006A37A4">
      <w:pPr>
        <w:spacing w:after="0" w:line="240" w:lineRule="auto"/>
      </w:pPr>
      <w:r>
        <w:separator/>
      </w:r>
    </w:p>
  </w:footnote>
  <w:footnote w:type="continuationSeparator" w:id="0">
    <w:p w14:paraId="22F7F803" w14:textId="77777777" w:rsidR="000E327D" w:rsidRDefault="000E327D" w:rsidP="006A37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037447" w14:textId="77777777" w:rsidR="00154750" w:rsidRDefault="0015475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9337E1" w14:textId="31AE29F5" w:rsidR="002E39C7" w:rsidRDefault="00154750" w:rsidP="006A37A4">
    <w:pPr>
      <w:spacing w:line="360" w:lineRule="auto"/>
      <w:contextualSpacing/>
      <w:rPr>
        <w:rFonts w:ascii="Times" w:hAnsi="Times"/>
        <w:sz w:val="28"/>
        <w:szCs w:val="28"/>
      </w:rPr>
    </w:pPr>
    <w:r>
      <w:rPr>
        <w:rFonts w:ascii="Times" w:hAnsi="Times"/>
        <w:sz w:val="28"/>
        <w:szCs w:val="28"/>
      </w:rPr>
      <w:t>S</w:t>
    </w:r>
    <w:r w:rsidR="00296263">
      <w:rPr>
        <w:rFonts w:ascii="Times" w:hAnsi="Times"/>
        <w:sz w:val="28"/>
        <w:szCs w:val="28"/>
      </w:rPr>
      <w:t>8</w:t>
    </w:r>
    <w:r>
      <w:rPr>
        <w:rFonts w:ascii="Times" w:hAnsi="Times"/>
        <w:sz w:val="28"/>
        <w:szCs w:val="28"/>
      </w:rPr>
      <w:t>-II DIAMONDS</w:t>
    </w:r>
    <w:r w:rsidR="002E39C7" w:rsidRPr="00B56F70">
      <w:rPr>
        <w:rFonts w:ascii="Times" w:hAnsi="Times"/>
        <w:sz w:val="28"/>
        <w:szCs w:val="28"/>
      </w:rPr>
      <w:t xml:space="preserve"> Measu</w:t>
    </w:r>
    <w:bookmarkStart w:id="0" w:name="_GoBack"/>
    <w:bookmarkEnd w:id="0"/>
    <w:r w:rsidR="002E39C7" w:rsidRPr="00B56F70">
      <w:rPr>
        <w:rFonts w:ascii="Times" w:hAnsi="Times"/>
        <w:sz w:val="28"/>
        <w:szCs w:val="28"/>
      </w:rPr>
      <w:t>re for Tweets</w:t>
    </w:r>
  </w:p>
  <w:p w14:paraId="6ED37EB7" w14:textId="77777777" w:rsidR="002E39C7" w:rsidRDefault="002E39C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18E199" w14:textId="77777777" w:rsidR="00154750" w:rsidRDefault="0015475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1086E5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682200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3B2DDC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0B261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73E5A1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E307B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DFEBF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202D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93C42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32E66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71F5411"/>
    <w:multiLevelType w:val="hybridMultilevel"/>
    <w:tmpl w:val="702A9EFC"/>
    <w:lvl w:ilvl="0" w:tplc="70EEF3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F70"/>
    <w:rsid w:val="000E327D"/>
    <w:rsid w:val="00154750"/>
    <w:rsid w:val="001C23B7"/>
    <w:rsid w:val="002362AF"/>
    <w:rsid w:val="00296263"/>
    <w:rsid w:val="002E39C7"/>
    <w:rsid w:val="00317723"/>
    <w:rsid w:val="003920A4"/>
    <w:rsid w:val="004709D4"/>
    <w:rsid w:val="005809A8"/>
    <w:rsid w:val="005C5A86"/>
    <w:rsid w:val="00603DBA"/>
    <w:rsid w:val="006A11C9"/>
    <w:rsid w:val="006A37A4"/>
    <w:rsid w:val="00767893"/>
    <w:rsid w:val="007F1274"/>
    <w:rsid w:val="00874C07"/>
    <w:rsid w:val="008819D8"/>
    <w:rsid w:val="00913D48"/>
    <w:rsid w:val="00921816"/>
    <w:rsid w:val="009F6E9C"/>
    <w:rsid w:val="00A71597"/>
    <w:rsid w:val="00B56F70"/>
    <w:rsid w:val="00C14D6B"/>
    <w:rsid w:val="00C42C53"/>
    <w:rsid w:val="00CA0931"/>
    <w:rsid w:val="00CA2CC2"/>
    <w:rsid w:val="00D5752D"/>
    <w:rsid w:val="00E31D7D"/>
    <w:rsid w:val="00E5665D"/>
    <w:rsid w:val="00E8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24662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7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F7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6F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6F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F7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56F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F70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56F70"/>
    <w:rPr>
      <w:rFonts w:ascii="Times New Roman" w:hAnsi="Times New Roman"/>
      <w:color w:val="7F7F7F" w:themeColor="text1" w:themeTint="80"/>
      <w:sz w:val="24"/>
    </w:rPr>
  </w:style>
  <w:style w:type="table" w:styleId="TableGrid">
    <w:name w:val="Table Grid"/>
    <w:basedOn w:val="TableNormal"/>
    <w:uiPriority w:val="59"/>
    <w:rsid w:val="00B56F7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56F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6F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6F70"/>
    <w:rPr>
      <w:vertAlign w:val="superscript"/>
    </w:rPr>
  </w:style>
  <w:style w:type="character" w:customStyle="1" w:styleId="highlight">
    <w:name w:val="highlight"/>
    <w:basedOn w:val="DefaultParagraphFont"/>
    <w:rsid w:val="00B56F70"/>
  </w:style>
  <w:style w:type="character" w:styleId="Emphasis">
    <w:name w:val="Emphasis"/>
    <w:basedOn w:val="DefaultParagraphFont"/>
    <w:uiPriority w:val="20"/>
    <w:qFormat/>
    <w:rsid w:val="00B56F70"/>
    <w:rPr>
      <w:rFonts w:cs="Times New Roman"/>
      <w:i/>
      <w:iCs/>
    </w:rPr>
  </w:style>
  <w:style w:type="character" w:styleId="Strong">
    <w:name w:val="Strong"/>
    <w:basedOn w:val="DefaultParagraphFont"/>
    <w:uiPriority w:val="22"/>
    <w:qFormat/>
    <w:rsid w:val="00B56F70"/>
    <w:rPr>
      <w:rFonts w:cs="Times New Roman"/>
      <w:b/>
      <w:bCs/>
    </w:rPr>
  </w:style>
  <w:style w:type="paragraph" w:customStyle="1" w:styleId="indent">
    <w:name w:val="indent"/>
    <w:basedOn w:val="Normal"/>
    <w:rsid w:val="00B56F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xed-citation">
    <w:name w:val="mixed-citation"/>
    <w:basedOn w:val="DefaultParagraphFont"/>
    <w:rsid w:val="00B56F70"/>
  </w:style>
  <w:style w:type="character" w:customStyle="1" w:styleId="ref-journal">
    <w:name w:val="ref-journal"/>
    <w:basedOn w:val="DefaultParagraphFont"/>
    <w:rsid w:val="00B56F70"/>
  </w:style>
  <w:style w:type="character" w:styleId="CommentReference">
    <w:name w:val="annotation reference"/>
    <w:basedOn w:val="DefaultParagraphFont"/>
    <w:uiPriority w:val="99"/>
    <w:semiHidden/>
    <w:unhideWhenUsed/>
    <w:rsid w:val="00B56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F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F7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56F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162</Words>
  <Characters>92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erfass</dc:creator>
  <cp:keywords/>
  <dc:description/>
  <cp:lastModifiedBy>David Serfass</cp:lastModifiedBy>
  <cp:revision>12</cp:revision>
  <dcterms:created xsi:type="dcterms:W3CDTF">2014-04-18T13:41:00Z</dcterms:created>
  <dcterms:modified xsi:type="dcterms:W3CDTF">2015-08-07T04:31:00Z</dcterms:modified>
</cp:coreProperties>
</file>